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865" w:rsidRPr="00895F28" w:rsidRDefault="00D12865" w:rsidP="00D12865">
      <w:pPr>
        <w:rPr>
          <w:rFonts w:ascii="Times New Roman" w:hAnsi="Times New Roman" w:cs="Times New Roman"/>
          <w:b/>
          <w:lang w:val="en-GB"/>
        </w:rPr>
      </w:pPr>
      <w:r w:rsidRPr="00895F28">
        <w:rPr>
          <w:rFonts w:ascii="Times New Roman" w:hAnsi="Times New Roman" w:cs="Times New Roman"/>
          <w:b/>
          <w:lang w:val="en-GB"/>
        </w:rPr>
        <w:t>Supplementary Table S</w:t>
      </w:r>
      <w:r>
        <w:rPr>
          <w:rFonts w:ascii="Times New Roman" w:hAnsi="Times New Roman" w:cs="Times New Roman"/>
          <w:b/>
          <w:lang w:val="en-GB"/>
        </w:rPr>
        <w:t>3</w:t>
      </w:r>
      <w:r w:rsidRPr="00895F28">
        <w:rPr>
          <w:rFonts w:ascii="Times New Roman" w:hAnsi="Times New Roman" w:cs="Times New Roman"/>
          <w:b/>
          <w:lang w:val="en-GB"/>
        </w:rPr>
        <w:t>: Master regulatory gene networ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896"/>
        <w:gridCol w:w="907"/>
        <w:gridCol w:w="1029"/>
        <w:gridCol w:w="890"/>
        <w:gridCol w:w="590"/>
        <w:gridCol w:w="890"/>
        <w:gridCol w:w="685"/>
        <w:gridCol w:w="852"/>
        <w:gridCol w:w="3328"/>
        <w:gridCol w:w="885"/>
        <w:gridCol w:w="2435"/>
      </w:tblGrid>
      <w:tr w:rsidR="00D12865" w:rsidRPr="007D1F69" w:rsidTr="00193319">
        <w:trPr>
          <w:trHeight w:val="1110"/>
        </w:trPr>
        <w:tc>
          <w:tcPr>
            <w:tcW w:w="27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aster molecule (Entrez Gene ID)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aster molecule name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aximal radius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eachable total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FDR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Z-Score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anks sum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D12865" w:rsidRPr="00895F28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895F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Number of DEGs in PLAC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Gene in the network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895F28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895F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Number of network elements found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etwork element names</w:t>
            </w:r>
          </w:p>
        </w:tc>
      </w:tr>
      <w:tr w:rsidR="00D12865" w:rsidRPr="007D1F69" w:rsidTr="00193319">
        <w:trPr>
          <w:trHeight w:val="765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38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nrpa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7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24749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74544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b1b, AC147142.1, apex1, aqp4, arg1, eg433182, eg545091, eif3s6, eno1, gapdh, gpi1, hk2, hmgb2, hnrpa1, kpna2, ldha, lmnb1, mre11a, ncl, npm1, pcbd1, rrm1, rrs1, slc19a1, smarcc1, srr, timm8a1, tk1, xrcc5, xrcc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l1, agt, ang1, atm, brca1, casp3, csnk2a1, dyrk1b, e2f1, eif2ak2, eif4g1, hdac9, hmgb1, igfbp3, il6, lmna, mapk8, nfkb1, nfkbia, pcna, rps27a, setd2, smad4, sp1, src, srebf1, stam2, tnf, trp53, wrn</w:t>
            </w:r>
          </w:p>
        </w:tc>
      </w:tr>
      <w:tr w:rsidR="00D12865" w:rsidRPr="007D1F69" w:rsidTr="00193319">
        <w:trPr>
          <w:trHeight w:val="1020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79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pex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0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403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8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b1b, AC147142.1, apex1, aqp4, arg1, eg433182, eg545091, eif3s6, eno1, fbl, gapdh, gpi1, hk2, hmgb2, hnrpa1, kpna2, ldha, lmnb1, mre11a, ncl, npm1, pcbd1, rfc4, rrm1, rrs1, slc19a1, slc4a4, smarcc1, srr, stk39, tk1, tomm40, xrcc5, xrcc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kt1, apaf1, apc, apoe, app, atm, bcl2, brca1, casp3, cbs, csnk2a1, csnk2a2, dhfr, dyrk1b, e2f1, eif4g1, golga3, hdac9, hdh, igfbp3, lmna, mdm2, nfkb1, nfkbia, pcna, prkaca, rad17, rb1, setd2, smad4, sp1, srebf1, tnf, trp53, wnk1, wrn</w:t>
            </w:r>
          </w:p>
        </w:tc>
      </w:tr>
      <w:tr w:rsidR="00D12865" w:rsidRPr="007D1F69" w:rsidTr="00193319">
        <w:trPr>
          <w:trHeight w:val="510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99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pi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56466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3286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147142.1, abcb1b, apex1, eg545091, eif3s6, gapdh, hk2, hnrpa1, kpna2, lmnb1, mre11a, ncl, npm1, slc4a4, srr, tk1, tpi1, xrcc5, xrcc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c8, atm, bax, brca1, casp3, eif4g1, golga3, kcnj11, lmna, mdm2, myc, nfkb1, nfkbia, parp1, prkaca, srebf1, tnf, trp53</w:t>
            </w:r>
          </w:p>
        </w:tc>
      </w:tr>
      <w:tr w:rsidR="00D12865" w:rsidRPr="007D1F69" w:rsidTr="00193319">
        <w:trPr>
          <w:trHeight w:val="765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50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lc19a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9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8916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99485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b1b, AC147142.1, apex1, aqp4, arg1, eg433182, eg545091, eno1, gapdh, gpi1, hmgb2, hnrpa1, kpna2, ldha, mre11a, ncl, npm1, rfc4, rrm1, rrm2, rrs1, shmt1, slc19a1, slc4a4, smarcc1, srr, timm8a1, tk1, tomm40, xrcc5, xrcc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t, apc, chka, csnk2a1, csnk2a2, dhfr, e2f1, egfr, ep300, igfbp3, mapk3, mknk1, mtx1, myc, nfkbia, pcna, prkaca, rad17, rpa1, rps27a, setd2, smad4, sp1, src, stam2, thf, tnf, trp53, wrn</w:t>
            </w:r>
          </w:p>
        </w:tc>
      </w:tr>
      <w:tr w:rsidR="00D12865" w:rsidRPr="007D1F69" w:rsidTr="00193319">
        <w:trPr>
          <w:trHeight w:val="1275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1797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cl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4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3337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351353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b1b, AC147142.1, apex1, aqp4, arg1, eg433182, eg545091, eif3s6, eno1, fbl, gapdh, gpi1, hk2, hmgb2, hnrpa1, kpna2, ldha, lmnb1, mre11a, ncl, npm1, pcbd1, rfc4, rrm1, rrm2, rrs1, slc19a1, slc4a4, smarcc1, srr, stk39, timm8a1, tk1, tomm40, tpi1, xrcc5, xrcc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kt1, apoe, atm, brca1, casp3, cbs, csnk2a1, csnk2a2, dhfr, dyrk1b, e2f1, eif4g1, gadd45a, hdac9, hif1a, hsp90aa1, igfbp3, kcnj11, lmna, mdk, myb, nfkb1, nfkbia, nos2, parp1, pcna, prkaca, rad17, rpa1, rps27a, setd2, smad4, sp1, src, srebf1, stam2, tnf, trp53, wnk1, wrn, yy1</w:t>
            </w:r>
          </w:p>
        </w:tc>
      </w:tr>
      <w:tr w:rsidR="00D12865" w:rsidRPr="007D1F69" w:rsidTr="00193319">
        <w:trPr>
          <w:trHeight w:val="1020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04662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pm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6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17984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10637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b1b, AC147142.1, apex1, aqp4, arg1, eg433182, eg545091, eif3s6, eno1, fbl, gapdh, gpi1, hk2, hmgb2, hnrpa1, kpna2, ldha, lmnb1, mre11a, ncl, pcbd1, rfc4, rrm1, rrm2, rrs1, slc19a1, slc4a4, smarcc1, srr, stk39, timm8a1, tk1, tomm40, tpi1, xrcc5, xrcc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t, akt1, ar, atm, brca1, cbs, cdkn2b, chek2, csnk2a1, csnk2a2, dhfr, dyrk1b, e2f1, eif2ak2, eif4e, eif4g1, fos, hdac9, htr, igfbp3, kcnj11, lmna, mdm2, myc, nfkbia, pcna, prkaca, rad17, rps27a, setd2, smad4, sp1, srebf1, stam2, stat3, tnf, trp53, wnk1</w:t>
            </w:r>
          </w:p>
        </w:tc>
      </w:tr>
      <w:tr w:rsidR="00D12865" w:rsidRPr="007D1F69" w:rsidTr="00193319">
        <w:trPr>
          <w:trHeight w:val="1020"/>
        </w:trPr>
        <w:tc>
          <w:tcPr>
            <w:tcW w:w="277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43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pdh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4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588738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528706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b1b, AC147142.1, apex1, aqp4, arg1, eg433182, eg545091, eif3s6, eno1, fbl, gapdh, gpi1, hk2, hmgb2, hnrpa1, kpna2, ldha, lmnb1, mre11a, ncl, npm1, pcbd1, rrm1, rrs1, slc19a1, slc4a4, smarcc1, srr, stk39, timm8a1, tk1, tomm40, tpi1, xrcc5, xrcc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14" w:type="pct"/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ra1d, agt, akt1, atxn1, brca1, c5ar1, casp3, cbs, chek2, csnk2a1, dhfr, dyrk1b, e2f1, egf, eif4g1, furin, hdh, hmgb1, igfbp3, itpr1, kcnj11, lmna, map2k3, mapk8, myc, nfkbia, pcna, plg, plk3, pml, prkaca, rps27a, setd2, smad4, sp1, srebf1, stam2, stat3, tnf, trp53, wnk1</w:t>
            </w:r>
          </w:p>
        </w:tc>
      </w:tr>
    </w:tbl>
    <w:p w:rsidR="00D12865" w:rsidRDefault="00D12865" w:rsidP="00D12865">
      <w:pPr>
        <w:rPr>
          <w:rFonts w:ascii="Times New Roman" w:hAnsi="Times New Roman" w:cs="Times New Roman"/>
          <w:b/>
        </w:rPr>
        <w:sectPr w:rsidR="00D12865" w:rsidSect="0082261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D12865" w:rsidRDefault="00D12865" w:rsidP="00D12865">
      <w:pPr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9"/>
        <w:gridCol w:w="923"/>
        <w:gridCol w:w="2460"/>
        <w:gridCol w:w="959"/>
        <w:gridCol w:w="2279"/>
      </w:tblGrid>
      <w:tr w:rsidR="00D12865" w:rsidRPr="007D1F69" w:rsidTr="00193319">
        <w:trPr>
          <w:trHeight w:val="810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D12865" w:rsidRPr="00895F28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895F28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Integrated network of 7 master regulators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D12865" w:rsidRPr="00895F28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895F28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Number of hits (DEGs) found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it name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D12865" w:rsidRPr="00895F28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895F28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Number of network elements found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etwork element names</w:t>
            </w:r>
          </w:p>
        </w:tc>
      </w:tr>
      <w:tr w:rsidR="00D12865" w:rsidRPr="007D1F69" w:rsidTr="00193319">
        <w:trPr>
          <w:trHeight w:val="2175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12865" w:rsidRPr="00895F28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895F28">
              <w:rPr>
                <w:rFonts w:ascii="Times New Roman" w:eastAsia="Times New Roman" w:hAnsi="Times New Roman" w:cs="Times New Roman"/>
                <w:lang w:val="en-GB" w:eastAsia="de-DE"/>
              </w:rPr>
              <w:t xml:space="preserve">apex1, </w:t>
            </w:r>
            <w:proofErr w:type="spellStart"/>
            <w:r w:rsidRPr="00895F28">
              <w:rPr>
                <w:rFonts w:ascii="Times New Roman" w:eastAsia="Times New Roman" w:hAnsi="Times New Roman" w:cs="Times New Roman"/>
                <w:lang w:val="en-GB" w:eastAsia="de-DE"/>
              </w:rPr>
              <w:t>gapdh</w:t>
            </w:r>
            <w:proofErr w:type="spellEnd"/>
            <w:r w:rsidRPr="00895F28">
              <w:rPr>
                <w:rFonts w:ascii="Times New Roman" w:eastAsia="Times New Roman" w:hAnsi="Times New Roman" w:cs="Times New Roman"/>
                <w:lang w:val="en-GB" w:eastAsia="de-DE"/>
              </w:rPr>
              <w:t xml:space="preserve">, hnrpa1, </w:t>
            </w:r>
            <w:proofErr w:type="spellStart"/>
            <w:r w:rsidRPr="00895F28">
              <w:rPr>
                <w:rFonts w:ascii="Times New Roman" w:eastAsia="Times New Roman" w:hAnsi="Times New Roman" w:cs="Times New Roman"/>
                <w:lang w:val="en-GB" w:eastAsia="de-DE"/>
              </w:rPr>
              <w:t>ncl</w:t>
            </w:r>
            <w:proofErr w:type="spellEnd"/>
            <w:r w:rsidRPr="00895F28">
              <w:rPr>
                <w:rFonts w:ascii="Times New Roman" w:eastAsia="Times New Roman" w:hAnsi="Times New Roman" w:cs="Times New Roman"/>
                <w:lang w:val="en-GB" w:eastAsia="de-DE"/>
              </w:rPr>
              <w:t>, npm1, slc19a1, tpi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lang w:eastAsia="de-DE"/>
              </w:rPr>
              <w:t>38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lang w:eastAsia="de-DE"/>
              </w:rPr>
              <w:t>abcb1b, AC147142.1, apex1, aqp4, arg1, eg433182, eg545091, eif3s6, eno1, fbl, gapdh, gpi1, hk2, hmgb2, hnrpa1, kpna2, ldha, lmnb1, mre11a, ncl, npm1, pcbd1, rfc4, rrm1, rrm2, rrs1, shmt1, slc19a1, slc4a4, smarcc1, srr, stk39, timm8a1, tk1, tomm40, tpi1, xrcc5, xrcc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lang w:eastAsia="de-DE"/>
              </w:rPr>
              <w:t>83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865" w:rsidRPr="007D1F69" w:rsidRDefault="00D12865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D1F69">
              <w:rPr>
                <w:rFonts w:ascii="Times New Roman" w:eastAsia="Times New Roman" w:hAnsi="Times New Roman" w:cs="Times New Roman"/>
                <w:lang w:eastAsia="de-DE"/>
              </w:rPr>
              <w:t>abcc8, abl1, adra1d, agt, akt1, ang1, apaf1, apc, apoe, app, ar, atm, atxn1, bax, bcl2, brca1, c5ar1, casp3, cbs, cdkn2b, chek2, chka, csnk2a1, csnk2a2, dhfr, dyrk1b, e2f1, egf, egfr, eif2ak2, eif4e, eif4g1, ep300, fos, furin, gadd45a, golga3, hdac9, hdh, hif1a, hmgb1, hsp90aa1, htr, igfbp3, il6, itpr1, kcnj11, lmna, map2k3, mapk3, mapk8, mdk, mdm2, mknk1, mtx1, myb, myc, nfkb1, nfkbia, nos2, parp1, pcna, plg, plk3, pml, prkaca, rad17, rb1, rpa1, rps27a, setd2, smad4, sp1, src, srebf1, stam2, stat3, thf, tnf, trp53, wnk1, wrn, yy1</w:t>
            </w:r>
          </w:p>
        </w:tc>
      </w:tr>
    </w:tbl>
    <w:p w:rsidR="00D12865" w:rsidRDefault="00D12865" w:rsidP="00D12865">
      <w:pPr>
        <w:rPr>
          <w:rFonts w:ascii="Times New Roman" w:hAnsi="Times New Roman" w:cs="Times New Roman"/>
          <w:b/>
        </w:rPr>
      </w:pPr>
    </w:p>
    <w:p w:rsidR="007B5712" w:rsidRDefault="00D12865" w:rsidP="00D12865">
      <w:r w:rsidRPr="00895F28">
        <w:rPr>
          <w:rFonts w:ascii="Times New Roman" w:hAnsi="Times New Roman" w:cs="Times New Roman"/>
          <w:b/>
          <w:lang w:val="en-GB"/>
        </w:rPr>
        <w:t xml:space="preserve">Note: Hits define up-regulated genes in PLACs and network elements are connecting genes provided by the </w:t>
      </w:r>
      <w:proofErr w:type="spellStart"/>
      <w:r w:rsidRPr="00895F28">
        <w:rPr>
          <w:rFonts w:ascii="Times New Roman" w:hAnsi="Times New Roman" w:cs="Times New Roman"/>
          <w:b/>
          <w:lang w:val="en-GB"/>
        </w:rPr>
        <w:t>GeneWays</w:t>
      </w:r>
      <w:proofErr w:type="spellEnd"/>
      <w:r w:rsidRPr="00895F28">
        <w:rPr>
          <w:rFonts w:ascii="Times New Roman" w:hAnsi="Times New Roman" w:cs="Times New Roman"/>
          <w:b/>
          <w:lang w:val="en-GB"/>
        </w:rPr>
        <w:t xml:space="preserve"> database</w:t>
      </w:r>
      <w:bookmarkStart w:id="0" w:name="_GoBack"/>
      <w:bookmarkEnd w:id="0"/>
    </w:p>
    <w:sectPr w:rsidR="007B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865"/>
    <w:rsid w:val="00344A41"/>
    <w:rsid w:val="007B5712"/>
    <w:rsid w:val="00B75B44"/>
    <w:rsid w:val="00D1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6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6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Rajesh E</cp:lastModifiedBy>
  <cp:revision>1</cp:revision>
  <dcterms:created xsi:type="dcterms:W3CDTF">2016-08-26T09:23:00Z</dcterms:created>
  <dcterms:modified xsi:type="dcterms:W3CDTF">2016-08-26T09:23:00Z</dcterms:modified>
</cp:coreProperties>
</file>